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778" w:rsidRPr="0095073B" w:rsidRDefault="002C4778" w:rsidP="00F4291D">
      <w:pPr>
        <w:rPr>
          <w:rFonts w:ascii="Times New Roman" w:hAnsi="Times New Roman" w:cs="Times New Roman"/>
        </w:rPr>
      </w:pPr>
    </w:p>
    <w:p w:rsidR="002C4778" w:rsidRPr="0095073B" w:rsidRDefault="002C4778" w:rsidP="002C4778">
      <w:pPr>
        <w:rPr>
          <w:rFonts w:ascii="Times New Roman" w:hAnsi="Times New Roman" w:cs="Times New Roman"/>
        </w:rPr>
      </w:pPr>
      <w:r w:rsidRPr="00323FB6">
        <w:rPr>
          <w:rFonts w:ascii="Times New Roman" w:hAnsi="Times New Roman" w:cs="Times New Roman"/>
          <w:b/>
        </w:rPr>
        <w:t>Table S1.</w:t>
      </w:r>
      <w:r w:rsidRPr="0095073B">
        <w:rPr>
          <w:rFonts w:ascii="Times New Roman" w:hAnsi="Times New Roman" w:cs="Times New Roman"/>
          <w:b/>
        </w:rPr>
        <w:t xml:space="preserve"> </w:t>
      </w:r>
      <w:r w:rsidRPr="0095073B">
        <w:rPr>
          <w:rFonts w:ascii="Times New Roman" w:hAnsi="Times New Roman" w:cs="Times New Roman"/>
        </w:rPr>
        <w:t>Tests of between-subjects effects of CO</w:t>
      </w:r>
      <w:r w:rsidRPr="0095073B">
        <w:rPr>
          <w:rFonts w:ascii="Times New Roman" w:hAnsi="Times New Roman" w:cs="Times New Roman"/>
          <w:vertAlign w:val="subscript"/>
        </w:rPr>
        <w:t>2</w:t>
      </w:r>
      <w:r w:rsidRPr="0095073B">
        <w:rPr>
          <w:rFonts w:ascii="Times New Roman" w:hAnsi="Times New Roman" w:cs="Times New Roman"/>
        </w:rPr>
        <w:t xml:space="preserve"> concentration and watering on soil relative water content (SRWC)</w:t>
      </w:r>
      <w:r>
        <w:rPr>
          <w:rFonts w:ascii="Times New Roman" w:hAnsi="Times New Roman" w:cs="Times New Roman"/>
        </w:rPr>
        <w:t xml:space="preserve"> from </w:t>
      </w:r>
      <w:r w:rsidRPr="001B754B">
        <w:rPr>
          <w:rFonts w:ascii="Times New Roman" w:hAnsi="Times New Roman" w:cs="Times New Roman"/>
        </w:rPr>
        <w:t>GLM ANOVA</w:t>
      </w:r>
      <w:r w:rsidRPr="0095073B">
        <w:rPr>
          <w:rFonts w:ascii="Times New Roman" w:hAnsi="Times New Roman" w:cs="Times New Roman"/>
        </w:rPr>
        <w:t xml:space="preserve">. </w:t>
      </w:r>
      <w:r w:rsidR="00A5421A" w:rsidRPr="0095073B">
        <w:rPr>
          <w:rFonts w:ascii="Times New Roman" w:hAnsi="Times New Roman" w:cs="Times New Roman"/>
        </w:rPr>
        <w:t xml:space="preserve">Bold font for </w:t>
      </w:r>
      <w:r w:rsidR="00A5421A" w:rsidRPr="0095073B">
        <w:rPr>
          <w:rFonts w:ascii="Times New Roman" w:hAnsi="Times New Roman" w:cs="Times New Roman"/>
          <w:i/>
        </w:rPr>
        <w:t>P</w:t>
      </w:r>
      <w:r w:rsidR="00A5421A" w:rsidRPr="0095073B">
        <w:rPr>
          <w:rFonts w:ascii="Times New Roman" w:hAnsi="Times New Roman" w:cs="Times New Roman"/>
        </w:rPr>
        <w:t xml:space="preserve"> values indicates significance at</w:t>
      </w:r>
      <w:r w:rsidR="00A5421A" w:rsidRPr="0095073B">
        <w:rPr>
          <w:rFonts w:ascii="Times New Roman" w:hAnsi="Times New Roman" w:cs="Times New Roman"/>
          <w:i/>
        </w:rPr>
        <w:t xml:space="preserve"> P</w:t>
      </w:r>
      <w:r w:rsidR="00A5421A" w:rsidRPr="0095073B">
        <w:rPr>
          <w:rFonts w:ascii="Times New Roman" w:hAnsi="Times New Roman" w:cs="Times New Roman"/>
        </w:rPr>
        <w:t xml:space="preserve"> &lt; 0.05.</w:t>
      </w:r>
    </w:p>
    <w:tbl>
      <w:tblPr>
        <w:tblW w:w="8337" w:type="dxa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1"/>
        <w:gridCol w:w="1191"/>
        <w:gridCol w:w="1191"/>
        <w:gridCol w:w="993"/>
        <w:gridCol w:w="1389"/>
        <w:gridCol w:w="1191"/>
        <w:gridCol w:w="1191"/>
      </w:tblGrid>
      <w:tr w:rsidR="002C4778" w:rsidRPr="0095073B" w:rsidTr="009855CF">
        <w:trPr>
          <w:trHeight w:val="271"/>
        </w:trPr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s after sowing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5F1B8E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89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9855CF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:rsidR="002C4778" w:rsidRPr="0095073B" w:rsidRDefault="002C4778" w:rsidP="007B6D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</w:t>
            </w: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4.884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single" w:sz="6" w:space="0" w:color="auto"/>
              <w:bottom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4.884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3.857</w:t>
            </w:r>
          </w:p>
        </w:tc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  <w:tcBorders>
              <w:top w:val="nil"/>
            </w:tcBorders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60.854</w:t>
            </w:r>
          </w:p>
        </w:tc>
        <w:tc>
          <w:tcPr>
            <w:tcW w:w="993" w:type="dxa"/>
            <w:tcBorders>
              <w:top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60.854</w:t>
            </w:r>
          </w:p>
        </w:tc>
        <w:tc>
          <w:tcPr>
            <w:tcW w:w="1191" w:type="dxa"/>
            <w:tcBorders>
              <w:top w:val="nil"/>
            </w:tcBorders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.696</w:t>
            </w:r>
          </w:p>
        </w:tc>
        <w:tc>
          <w:tcPr>
            <w:tcW w:w="1191" w:type="dxa"/>
            <w:tcBorders>
              <w:top w:val="nil"/>
            </w:tcBorders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9.369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9.369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.184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17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1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2.371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2.371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2.588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7.54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7.54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2.915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9.041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9.041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17.388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17.388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.284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497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49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2C4778" w:rsidRPr="0095073B" w:rsidTr="00995055">
        <w:trPr>
          <w:trHeight w:val="271"/>
        </w:trPr>
        <w:tc>
          <w:tcPr>
            <w:tcW w:w="8337" w:type="dxa"/>
            <w:gridSpan w:val="7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Watering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05.387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4.231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3.74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76.36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79.393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.88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839.39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6.565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.058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581.07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63.512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.799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739.78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89.962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.44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915.03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85.838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.527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213.84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8.973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3.603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572.64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28.7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00.453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602.6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433.77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9.5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64.413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.402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.847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C4778" w:rsidRPr="0095073B" w:rsidTr="00995055">
        <w:trPr>
          <w:trHeight w:val="271"/>
        </w:trPr>
        <w:tc>
          <w:tcPr>
            <w:tcW w:w="8337" w:type="dxa"/>
            <w:gridSpan w:val="7"/>
            <w:vAlign w:val="center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O</w:t>
            </w: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9507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* Watering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14.297</w:t>
            </w:r>
          </w:p>
        </w:tc>
        <w:tc>
          <w:tcPr>
            <w:tcW w:w="993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9.05</w:t>
            </w:r>
          </w:p>
        </w:tc>
        <w:tc>
          <w:tcPr>
            <w:tcW w:w="1191" w:type="dxa"/>
          </w:tcPr>
          <w:p w:rsidR="002C4778" w:rsidRPr="00A5421A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A5421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.155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292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82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4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.338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39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.718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53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7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59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26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5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02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34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.671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45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5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:rsidR="002C4778" w:rsidRPr="0095073B" w:rsidTr="009855CF">
        <w:trPr>
          <w:trHeight w:val="271"/>
        </w:trPr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.979</w:t>
            </w:r>
          </w:p>
        </w:tc>
        <w:tc>
          <w:tcPr>
            <w:tcW w:w="993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97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191" w:type="dxa"/>
          </w:tcPr>
          <w:p w:rsidR="002C4778" w:rsidRPr="0095073B" w:rsidRDefault="002C4778" w:rsidP="0099505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073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</w:tr>
    </w:tbl>
    <w:p w:rsidR="003809F6" w:rsidRDefault="003809F6" w:rsidP="00F4291D">
      <w:pPr>
        <w:rPr>
          <w:rFonts w:hint="eastAsia"/>
        </w:rPr>
      </w:pPr>
      <w:bookmarkStart w:id="0" w:name="_GoBack"/>
      <w:bookmarkEnd w:id="0"/>
    </w:p>
    <w:sectPr w:rsidR="003809F6" w:rsidSect="00667E47">
      <w:footerReference w:type="default" r:id="rId6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28D" w:rsidRDefault="001C328D" w:rsidP="00CB32B9">
      <w:r>
        <w:separator/>
      </w:r>
    </w:p>
  </w:endnote>
  <w:endnote w:type="continuationSeparator" w:id="0">
    <w:p w:rsidR="001C328D" w:rsidRDefault="001C328D" w:rsidP="00CB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987269"/>
      <w:docPartObj>
        <w:docPartGallery w:val="Page Numbers (Bottom of Page)"/>
        <w:docPartUnique/>
      </w:docPartObj>
    </w:sdtPr>
    <w:sdtEndPr/>
    <w:sdtContent>
      <w:p w:rsidR="00995055" w:rsidRDefault="009950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D81" w:rsidRPr="007B6D81">
          <w:rPr>
            <w:noProof/>
            <w:lang w:val="zh-CN"/>
          </w:rPr>
          <w:t>1</w:t>
        </w:r>
        <w:r>
          <w:fldChar w:fldCharType="end"/>
        </w:r>
      </w:p>
    </w:sdtContent>
  </w:sdt>
  <w:p w:rsidR="00995055" w:rsidRDefault="009950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28D" w:rsidRDefault="001C328D" w:rsidP="00CB32B9">
      <w:r>
        <w:separator/>
      </w:r>
    </w:p>
  </w:footnote>
  <w:footnote w:type="continuationSeparator" w:id="0">
    <w:p w:rsidR="001C328D" w:rsidRDefault="001C328D" w:rsidP="00CB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78"/>
    <w:rsid w:val="0011102C"/>
    <w:rsid w:val="00182B82"/>
    <w:rsid w:val="001C328D"/>
    <w:rsid w:val="00223F44"/>
    <w:rsid w:val="00256BE5"/>
    <w:rsid w:val="002C4778"/>
    <w:rsid w:val="00323FB6"/>
    <w:rsid w:val="003809F6"/>
    <w:rsid w:val="003B036E"/>
    <w:rsid w:val="0046339F"/>
    <w:rsid w:val="0052559C"/>
    <w:rsid w:val="005F1B8E"/>
    <w:rsid w:val="006506CF"/>
    <w:rsid w:val="00657E04"/>
    <w:rsid w:val="00667E47"/>
    <w:rsid w:val="006F72AE"/>
    <w:rsid w:val="007739E1"/>
    <w:rsid w:val="00775691"/>
    <w:rsid w:val="007B6D81"/>
    <w:rsid w:val="00976013"/>
    <w:rsid w:val="009855CF"/>
    <w:rsid w:val="00995055"/>
    <w:rsid w:val="00A012A6"/>
    <w:rsid w:val="00A5421A"/>
    <w:rsid w:val="00AE023B"/>
    <w:rsid w:val="00AF6F7D"/>
    <w:rsid w:val="00B553BD"/>
    <w:rsid w:val="00BE41A5"/>
    <w:rsid w:val="00C506A7"/>
    <w:rsid w:val="00CB32B9"/>
    <w:rsid w:val="00CE2556"/>
    <w:rsid w:val="00CF66DF"/>
    <w:rsid w:val="00D11452"/>
    <w:rsid w:val="00DE2F3C"/>
    <w:rsid w:val="00EF0726"/>
    <w:rsid w:val="00F4291D"/>
    <w:rsid w:val="00F81CDC"/>
    <w:rsid w:val="00F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F4AA1-ABFD-4E5A-8FA0-B0B2F1A6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77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C47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C4778"/>
  </w:style>
  <w:style w:type="character" w:styleId="a6">
    <w:name w:val="annotation reference"/>
    <w:basedOn w:val="a0"/>
    <w:uiPriority w:val="99"/>
    <w:semiHidden/>
    <w:unhideWhenUsed/>
    <w:rsid w:val="002C477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C477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C4778"/>
  </w:style>
  <w:style w:type="paragraph" w:styleId="a8">
    <w:name w:val="Balloon Text"/>
    <w:basedOn w:val="a"/>
    <w:link w:val="Char2"/>
    <w:uiPriority w:val="99"/>
    <w:semiHidden/>
    <w:unhideWhenUsed/>
    <w:rsid w:val="002C477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C477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C4778"/>
  </w:style>
  <w:style w:type="character" w:customStyle="1" w:styleId="trans">
    <w:name w:val="trans"/>
    <w:basedOn w:val="a0"/>
    <w:rsid w:val="002C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9</cp:revision>
  <dcterms:created xsi:type="dcterms:W3CDTF">2016-05-11T04:04:00Z</dcterms:created>
  <dcterms:modified xsi:type="dcterms:W3CDTF">2016-05-31T02:09:00Z</dcterms:modified>
</cp:coreProperties>
</file>